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186"/>
        <w:gridCol w:w="2290"/>
        <w:gridCol w:w="1483"/>
        <w:gridCol w:w="814"/>
        <w:gridCol w:w="939"/>
      </w:tblGrid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ocality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ample #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pidermis cell (No.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oma (No.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.84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.2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.1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.3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.8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0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.8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.0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.1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.5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.5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.7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.64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.9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.9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.5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.3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.14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.9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11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.0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12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.7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07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.6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12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1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15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.6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zhangti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ZT12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.6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.4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.6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7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.2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.0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.9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.44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.2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.4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.0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umagay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J00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.7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.0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.3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.1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2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4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.15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.7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5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7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.8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.1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3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.6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chioj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QC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25</w:t>
            </w:r>
          </w:p>
        </w:tc>
      </w:tr>
      <w:tr>
        <w:trPr>
          <w:trHeight w:val="22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07</w:t>
            </w:r>
          </w:p>
        </w:tc>
      </w:tr>
      <w:tr>
        <w:trPr>
          <w:trHeight w:val="343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41</w:t>
            </w:r>
          </w:p>
        </w:tc>
      </w:tr>
      <w:tr>
        <w:trPr>
          <w:trHeight w:val="24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.92</w:t>
            </w:r>
          </w:p>
        </w:tc>
      </w:tr>
      <w:tr>
        <w:trPr>
          <w:trHeight w:val="228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.34</w:t>
            </w:r>
          </w:p>
        </w:tc>
      </w:tr>
      <w:tr>
        <w:trPr>
          <w:trHeight w:val="329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.81</w:t>
            </w:r>
          </w:p>
        </w:tc>
      </w:tr>
      <w:tr>
        <w:trPr>
          <w:trHeight w:val="276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.63</w:t>
            </w:r>
          </w:p>
        </w:tc>
      </w:tr>
      <w:tr>
        <w:trPr>
          <w:trHeight w:val="306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n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00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.44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.6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.4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2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.9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1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.7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.6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.9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.6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.3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.4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.8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.23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58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9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4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kamach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u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.82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.56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.4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77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70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79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.01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om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0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4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1:45:00Z</dcterms:created>
  <dc:creator>王雨晴</dc:creator>
  <dc:description/>
  <cp:keywords/>
  <dc:language>en-US</dc:language>
  <cp:lastModifiedBy>王雨晴</cp:lastModifiedBy>
  <dcterms:modified xsi:type="dcterms:W3CDTF">2015-05-24T08:27:00Z</dcterms:modified>
  <cp:revision>3</cp:revision>
  <dc:subject/>
  <dc:title/>
</cp:coreProperties>
</file>